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pPr w:leftFromText="141" w:rightFromText="141" w:vertAnchor="page" w:horzAnchor="page" w:tblpX="1450" w:tblpY="2525"/>
        <w:tblW w:w="0" w:type="auto"/>
        <w:tblLook w:val="04A0" w:firstRow="1" w:lastRow="0" w:firstColumn="1" w:lastColumn="0" w:noHBand="0" w:noVBand="1"/>
      </w:tblPr>
      <w:tblGrid>
        <w:gridCol w:w="1462"/>
        <w:gridCol w:w="1855"/>
        <w:gridCol w:w="1800"/>
        <w:gridCol w:w="2287"/>
        <w:gridCol w:w="1884"/>
      </w:tblGrid>
      <w:tr w:rsidR="00F143C4" w14:paraId="43A7261F" w14:textId="77777777" w:rsidTr="00930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6581C24" w14:textId="287D6129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lone </w:t>
            </w:r>
          </w:p>
        </w:tc>
        <w:tc>
          <w:tcPr>
            <w:tcW w:w="1855" w:type="dxa"/>
          </w:tcPr>
          <w:p w14:paraId="5C6F0957" w14:textId="2C3C8F9E" w:rsidR="00F143C4" w:rsidRPr="00BB6147" w:rsidRDefault="00F143C4" w:rsidP="000F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erry </w:t>
            </w:r>
            <w:proofErr w:type="spellStart"/>
            <w:r w:rsidR="000F3A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  <w:proofErr w:type="spellEnd"/>
          </w:p>
        </w:tc>
        <w:tc>
          <w:tcPr>
            <w:tcW w:w="1800" w:type="dxa"/>
          </w:tcPr>
          <w:p w14:paraId="2AC6461E" w14:textId="05D57E6C" w:rsidR="00F143C4" w:rsidRPr="00BB6147" w:rsidRDefault="00F143C4" w:rsidP="00BB6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.2 genotype</w:t>
            </w:r>
          </w:p>
        </w:tc>
        <w:tc>
          <w:tcPr>
            <w:tcW w:w="2287" w:type="dxa"/>
          </w:tcPr>
          <w:p w14:paraId="137CBBE0" w14:textId="7575E1A7" w:rsidR="00F143C4" w:rsidRPr="00BB6147" w:rsidRDefault="00F143C4" w:rsidP="00BB6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ository ID</w:t>
            </w:r>
          </w:p>
        </w:tc>
        <w:tc>
          <w:tcPr>
            <w:tcW w:w="1884" w:type="dxa"/>
          </w:tcPr>
          <w:p w14:paraId="33404516" w14:textId="3C50B68D" w:rsidR="00F143C4" w:rsidRPr="00BB6147" w:rsidRDefault="00F143C4" w:rsidP="00BB61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igin</w:t>
            </w:r>
          </w:p>
        </w:tc>
      </w:tr>
      <w:tr w:rsidR="00F143C4" w14:paraId="70ACAFD7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50366D4" w14:textId="3B24867B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N162*</w:t>
            </w:r>
          </w:p>
        </w:tc>
        <w:tc>
          <w:tcPr>
            <w:tcW w:w="1855" w:type="dxa"/>
          </w:tcPr>
          <w:p w14:paraId="7E6E57E3" w14:textId="7862200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6A2E9D7E" w14:textId="55D4C7D4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195CD8B2" w14:textId="0E0EA58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162</w:t>
            </w:r>
          </w:p>
        </w:tc>
        <w:tc>
          <w:tcPr>
            <w:tcW w:w="1884" w:type="dxa"/>
          </w:tcPr>
          <w:p w14:paraId="19F1EA0D" w14:textId="40B27923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1721C8AE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B0BA30B" w14:textId="7508C5C8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N292*</w:t>
            </w:r>
          </w:p>
        </w:tc>
        <w:tc>
          <w:tcPr>
            <w:tcW w:w="1855" w:type="dxa"/>
          </w:tcPr>
          <w:p w14:paraId="2BE2B102" w14:textId="342120E8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32AD74C4" w14:textId="4EA5063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43655147" w14:textId="4EAADB5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292</w:t>
            </w:r>
          </w:p>
        </w:tc>
        <w:tc>
          <w:tcPr>
            <w:tcW w:w="1884" w:type="dxa"/>
          </w:tcPr>
          <w:p w14:paraId="20EBF4F9" w14:textId="23B40AD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ra</w:t>
            </w:r>
          </w:p>
        </w:tc>
      </w:tr>
      <w:tr w:rsidR="00F143C4" w14:paraId="68DA2761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1A91C43" w14:textId="1D5CBA4D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N871*</w:t>
            </w:r>
          </w:p>
        </w:tc>
        <w:tc>
          <w:tcPr>
            <w:tcW w:w="1855" w:type="dxa"/>
          </w:tcPr>
          <w:p w14:paraId="061C74FC" w14:textId="5719E96E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0CC09CC0" w14:textId="2A0AE4F1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2287" w:type="dxa"/>
          </w:tcPr>
          <w:p w14:paraId="544A23E0" w14:textId="655FFBD0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871</w:t>
            </w:r>
          </w:p>
        </w:tc>
        <w:tc>
          <w:tcPr>
            <w:tcW w:w="1884" w:type="dxa"/>
          </w:tcPr>
          <w:p w14:paraId="3B4F3612" w14:textId="418AEB27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mpagne</w:t>
            </w:r>
          </w:p>
        </w:tc>
      </w:tr>
      <w:tr w:rsidR="00F143C4" w14:paraId="45680F8D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D297185" w14:textId="110C1474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N3023</w:t>
            </w:r>
          </w:p>
        </w:tc>
        <w:tc>
          <w:tcPr>
            <w:tcW w:w="1855" w:type="dxa"/>
          </w:tcPr>
          <w:p w14:paraId="1425A216" w14:textId="285B327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02C7E469" w14:textId="384AE068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2287" w:type="dxa"/>
          </w:tcPr>
          <w:p w14:paraId="49924F62" w14:textId="45C3E7F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.Col.3023</w:t>
            </w:r>
          </w:p>
        </w:tc>
        <w:tc>
          <w:tcPr>
            <w:tcW w:w="1884" w:type="dxa"/>
          </w:tcPr>
          <w:p w14:paraId="0CFC4823" w14:textId="1277E960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278D13A8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4A742E7" w14:textId="5B1A926E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N3042</w:t>
            </w:r>
          </w:p>
        </w:tc>
        <w:tc>
          <w:tcPr>
            <w:tcW w:w="1855" w:type="dxa"/>
          </w:tcPr>
          <w:p w14:paraId="44296DD6" w14:textId="64F537AD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04678DE0" w14:textId="11AA4444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2287" w:type="dxa"/>
          </w:tcPr>
          <w:p w14:paraId="13BA89C4" w14:textId="29649443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.Col.3042</w:t>
            </w:r>
          </w:p>
        </w:tc>
        <w:tc>
          <w:tcPr>
            <w:tcW w:w="1884" w:type="dxa"/>
          </w:tcPr>
          <w:p w14:paraId="7643F14D" w14:textId="01626D7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7AD20D01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B2CCDF9" w14:textId="0BF46AB2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MA19.S6</w:t>
            </w:r>
          </w:p>
        </w:tc>
        <w:tc>
          <w:tcPr>
            <w:tcW w:w="1855" w:type="dxa"/>
          </w:tcPr>
          <w:p w14:paraId="6A37D118" w14:textId="3DC619DC" w:rsidR="00F143C4" w:rsidRPr="009A144B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14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-black</w:t>
            </w:r>
          </w:p>
        </w:tc>
        <w:tc>
          <w:tcPr>
            <w:tcW w:w="1800" w:type="dxa"/>
          </w:tcPr>
          <w:p w14:paraId="7A5D8757" w14:textId="2FAE3A32" w:rsidR="00F143C4" w:rsidRPr="009A144B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14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711E1DF2" w14:textId="4997E2A5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BPGMA19.S6</w:t>
            </w:r>
          </w:p>
        </w:tc>
        <w:tc>
          <w:tcPr>
            <w:tcW w:w="1884" w:type="dxa"/>
          </w:tcPr>
          <w:p w14:paraId="2B6FCB2B" w14:textId="121FB5F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  <w:tr w:rsidR="00F143C4" w14:paraId="01472F25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9C5FB48" w14:textId="7D35C34E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52*</w:t>
            </w:r>
          </w:p>
        </w:tc>
        <w:tc>
          <w:tcPr>
            <w:tcW w:w="1855" w:type="dxa"/>
          </w:tcPr>
          <w:p w14:paraId="6749DE24" w14:textId="198C14B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17DBF1CF" w14:textId="4F4A4BC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6BD846CC" w14:textId="5C9DC23E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 52</w:t>
            </w:r>
          </w:p>
        </w:tc>
        <w:tc>
          <w:tcPr>
            <w:tcW w:w="1884" w:type="dxa"/>
          </w:tcPr>
          <w:p w14:paraId="6320ED94" w14:textId="29392B99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936BAA2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35174A4" w14:textId="6AFAF4ED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highlight w:val="red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53*</w:t>
            </w:r>
          </w:p>
        </w:tc>
        <w:tc>
          <w:tcPr>
            <w:tcW w:w="1855" w:type="dxa"/>
          </w:tcPr>
          <w:p w14:paraId="22E852E5" w14:textId="7E05802B" w:rsidR="00F143C4" w:rsidRPr="000374C0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45C0D45D" w14:textId="54B1AA89" w:rsidR="00F143C4" w:rsidRPr="000374C0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119FC978" w14:textId="6BD2FC05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 53</w:t>
            </w:r>
          </w:p>
        </w:tc>
        <w:tc>
          <w:tcPr>
            <w:tcW w:w="1884" w:type="dxa"/>
          </w:tcPr>
          <w:p w14:paraId="3A00BBF0" w14:textId="69D01288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9100E39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C650B1C" w14:textId="059867CB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3028</w:t>
            </w:r>
          </w:p>
        </w:tc>
        <w:tc>
          <w:tcPr>
            <w:tcW w:w="1855" w:type="dxa"/>
          </w:tcPr>
          <w:p w14:paraId="53A2A787" w14:textId="2349B028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2201B53F" w14:textId="240BED0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287" w:type="dxa"/>
          </w:tcPr>
          <w:p w14:paraId="3692E523" w14:textId="5F76877B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3028</w:t>
            </w:r>
          </w:p>
        </w:tc>
        <w:tc>
          <w:tcPr>
            <w:tcW w:w="1884" w:type="dxa"/>
          </w:tcPr>
          <w:p w14:paraId="3C6D52D8" w14:textId="4C19689F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5B15AA6A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238FB3A" w14:textId="05A286CF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3106</w:t>
            </w:r>
          </w:p>
        </w:tc>
        <w:tc>
          <w:tcPr>
            <w:tcW w:w="1855" w:type="dxa"/>
          </w:tcPr>
          <w:p w14:paraId="07FE6DD0" w14:textId="585DE97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46C77484" w14:textId="33B9378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287" w:type="dxa"/>
          </w:tcPr>
          <w:p w14:paraId="6CCDCF61" w14:textId="714F841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3106</w:t>
            </w:r>
          </w:p>
        </w:tc>
        <w:tc>
          <w:tcPr>
            <w:tcW w:w="1884" w:type="dxa"/>
          </w:tcPr>
          <w:p w14:paraId="2E99BDDE" w14:textId="3292ADE6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7FE0807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8F5780A" w14:textId="111BAE8D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3112</w:t>
            </w:r>
          </w:p>
        </w:tc>
        <w:tc>
          <w:tcPr>
            <w:tcW w:w="1855" w:type="dxa"/>
          </w:tcPr>
          <w:p w14:paraId="69378A42" w14:textId="2C8B61A8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12BFF972" w14:textId="5AC960E0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287" w:type="dxa"/>
          </w:tcPr>
          <w:p w14:paraId="69D13A5E" w14:textId="727FD24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3112</w:t>
            </w:r>
          </w:p>
        </w:tc>
        <w:tc>
          <w:tcPr>
            <w:tcW w:w="1884" w:type="dxa"/>
          </w:tcPr>
          <w:p w14:paraId="1AB90B95" w14:textId="5BE1A5D0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852DDB9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E2B9AAE" w14:textId="59CDB3D6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CPG9.S7.1</w:t>
            </w:r>
          </w:p>
        </w:tc>
        <w:tc>
          <w:tcPr>
            <w:tcW w:w="1855" w:type="dxa"/>
          </w:tcPr>
          <w:p w14:paraId="7786D785" w14:textId="15B3A520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0B070780" w14:textId="523CC36C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27B7687B" w14:textId="3092341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BCPG9</w:t>
            </w:r>
          </w:p>
        </w:tc>
        <w:tc>
          <w:tcPr>
            <w:tcW w:w="1884" w:type="dxa"/>
          </w:tcPr>
          <w:p w14:paraId="42300C40" w14:textId="1F6D05A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  <w:tr w:rsidR="00F143C4" w14:paraId="25F0BC88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9B2E057" w14:textId="6786FF10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MA19</w:t>
            </w:r>
          </w:p>
        </w:tc>
        <w:tc>
          <w:tcPr>
            <w:tcW w:w="1855" w:type="dxa"/>
          </w:tcPr>
          <w:p w14:paraId="2E10E052" w14:textId="693F1BD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</w:t>
            </w:r>
          </w:p>
        </w:tc>
        <w:tc>
          <w:tcPr>
            <w:tcW w:w="1800" w:type="dxa"/>
          </w:tcPr>
          <w:p w14:paraId="587A62A9" w14:textId="0586A42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287" w:type="dxa"/>
          </w:tcPr>
          <w:p w14:paraId="6A27C210" w14:textId="439AE75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BPGMA19</w:t>
            </w:r>
          </w:p>
        </w:tc>
        <w:tc>
          <w:tcPr>
            <w:tcW w:w="1884" w:type="dxa"/>
          </w:tcPr>
          <w:p w14:paraId="124CC365" w14:textId="080AD6BB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  <w:tr w:rsidR="00F143C4" w14:paraId="54756DA2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56E5C17" w14:textId="7C9922F0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54*</w:t>
            </w:r>
          </w:p>
        </w:tc>
        <w:tc>
          <w:tcPr>
            <w:tcW w:w="1855" w:type="dxa"/>
          </w:tcPr>
          <w:p w14:paraId="1F7D61C9" w14:textId="7F194FC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281D0E39" w14:textId="2B1B3C27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7DB76F01" w14:textId="6D2E98B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 54</w:t>
            </w:r>
          </w:p>
        </w:tc>
        <w:tc>
          <w:tcPr>
            <w:tcW w:w="1884" w:type="dxa"/>
          </w:tcPr>
          <w:p w14:paraId="012A7274" w14:textId="68D511C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BFC57C1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C55EDC8" w14:textId="43720C8C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55*</w:t>
            </w:r>
          </w:p>
        </w:tc>
        <w:tc>
          <w:tcPr>
            <w:tcW w:w="1855" w:type="dxa"/>
          </w:tcPr>
          <w:p w14:paraId="37FBC11C" w14:textId="148B14A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502C2BA2" w14:textId="43D9A503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4992C53C" w14:textId="79C3F0D3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PS 55</w:t>
            </w:r>
          </w:p>
        </w:tc>
        <w:tc>
          <w:tcPr>
            <w:tcW w:w="1884" w:type="dxa"/>
          </w:tcPr>
          <w:p w14:paraId="1EA57168" w14:textId="6D93913B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1029823D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CA27B53" w14:textId="5786CE61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003</w:t>
            </w:r>
          </w:p>
        </w:tc>
        <w:tc>
          <w:tcPr>
            <w:tcW w:w="1855" w:type="dxa"/>
          </w:tcPr>
          <w:p w14:paraId="2ABF7110" w14:textId="754F29A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D614683" w14:textId="6EE4E31C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67DABEF1" w14:textId="6408C82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003</w:t>
            </w:r>
          </w:p>
        </w:tc>
        <w:tc>
          <w:tcPr>
            <w:tcW w:w="1884" w:type="dxa"/>
          </w:tcPr>
          <w:p w14:paraId="4DDC1BF6" w14:textId="1D262B5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02364609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9D0977E" w14:textId="1D2303EF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highlight w:val="red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009</w:t>
            </w:r>
          </w:p>
        </w:tc>
        <w:tc>
          <w:tcPr>
            <w:tcW w:w="1855" w:type="dxa"/>
          </w:tcPr>
          <w:p w14:paraId="237617C8" w14:textId="2669461F" w:rsidR="00F143C4" w:rsidRPr="000374C0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47B2149" w14:textId="202C6334" w:rsidR="00F143C4" w:rsidRPr="000374C0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2287" w:type="dxa"/>
          </w:tcPr>
          <w:p w14:paraId="02B8A7E5" w14:textId="639B6D03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009</w:t>
            </w:r>
          </w:p>
        </w:tc>
        <w:tc>
          <w:tcPr>
            <w:tcW w:w="1884" w:type="dxa"/>
          </w:tcPr>
          <w:p w14:paraId="010D9C6A" w14:textId="34F05208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159A1FC2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2A17C6B" w14:textId="2FADD5EA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020</w:t>
            </w:r>
          </w:p>
        </w:tc>
        <w:tc>
          <w:tcPr>
            <w:tcW w:w="1855" w:type="dxa"/>
          </w:tcPr>
          <w:p w14:paraId="7729823B" w14:textId="473A2196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E75FCA5" w14:textId="2CE92A3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5F69EF3A" w14:textId="597D356E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020</w:t>
            </w:r>
          </w:p>
        </w:tc>
        <w:tc>
          <w:tcPr>
            <w:tcW w:w="1884" w:type="dxa"/>
          </w:tcPr>
          <w:p w14:paraId="7E0B6121" w14:textId="0FC9B22A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6066A202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524F762" w14:textId="5CF79813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068</w:t>
            </w:r>
          </w:p>
        </w:tc>
        <w:tc>
          <w:tcPr>
            <w:tcW w:w="1855" w:type="dxa"/>
          </w:tcPr>
          <w:p w14:paraId="54C11730" w14:textId="760F8AE2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EA371BE" w14:textId="0E31A43A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2F4F4FAE" w14:textId="48D7E17C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068</w:t>
            </w:r>
          </w:p>
        </w:tc>
        <w:tc>
          <w:tcPr>
            <w:tcW w:w="1884" w:type="dxa"/>
          </w:tcPr>
          <w:p w14:paraId="10B08EE5" w14:textId="10D55D4A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384E5625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06BEE19" w14:textId="1982B243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50</w:t>
            </w:r>
          </w:p>
        </w:tc>
        <w:tc>
          <w:tcPr>
            <w:tcW w:w="1855" w:type="dxa"/>
          </w:tcPr>
          <w:p w14:paraId="5C62171E" w14:textId="27E8D30E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3A1DC56C" w14:textId="48FD45DF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232B8CD0" w14:textId="1F563891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50</w:t>
            </w:r>
          </w:p>
        </w:tc>
        <w:tc>
          <w:tcPr>
            <w:tcW w:w="1884" w:type="dxa"/>
          </w:tcPr>
          <w:p w14:paraId="58C5D377" w14:textId="204E112C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5FB91E93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6A3C5D0" w14:textId="021A3EFE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63</w:t>
            </w:r>
          </w:p>
        </w:tc>
        <w:tc>
          <w:tcPr>
            <w:tcW w:w="1855" w:type="dxa"/>
          </w:tcPr>
          <w:p w14:paraId="304BA215" w14:textId="4F011002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6095D4E5" w14:textId="68C55170" w:rsidR="00F143C4" w:rsidRDefault="00F143C4" w:rsidP="00C966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I</w:t>
            </w:r>
          </w:p>
        </w:tc>
        <w:tc>
          <w:tcPr>
            <w:tcW w:w="2287" w:type="dxa"/>
          </w:tcPr>
          <w:p w14:paraId="6F154A27" w14:textId="776C60E4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63</w:t>
            </w:r>
          </w:p>
        </w:tc>
        <w:tc>
          <w:tcPr>
            <w:tcW w:w="1884" w:type="dxa"/>
          </w:tcPr>
          <w:p w14:paraId="1ECAA8C4" w14:textId="6022DF54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705B0739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9E7E13C" w14:textId="55E51141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72</w:t>
            </w:r>
          </w:p>
        </w:tc>
        <w:tc>
          <w:tcPr>
            <w:tcW w:w="1855" w:type="dxa"/>
          </w:tcPr>
          <w:p w14:paraId="5BD6D028" w14:textId="0BCAF4CE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5AFC77CE" w14:textId="1738BFA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2287" w:type="dxa"/>
          </w:tcPr>
          <w:p w14:paraId="228CFB8B" w14:textId="563E6FA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72</w:t>
            </w:r>
          </w:p>
        </w:tc>
        <w:tc>
          <w:tcPr>
            <w:tcW w:w="1884" w:type="dxa"/>
          </w:tcPr>
          <w:p w14:paraId="159AD7F1" w14:textId="27F2427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7533349D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36AEE15" w14:textId="1BA8DB68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83</w:t>
            </w:r>
          </w:p>
        </w:tc>
        <w:tc>
          <w:tcPr>
            <w:tcW w:w="1855" w:type="dxa"/>
          </w:tcPr>
          <w:p w14:paraId="6F310B44" w14:textId="70AC48A9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478A2FC1" w14:textId="04959EF6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1B56E94A" w14:textId="4626CB3D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83</w:t>
            </w:r>
          </w:p>
        </w:tc>
        <w:tc>
          <w:tcPr>
            <w:tcW w:w="1884" w:type="dxa"/>
          </w:tcPr>
          <w:p w14:paraId="70407E1E" w14:textId="63FE3011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6849B9D7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1AFD710" w14:textId="35D59D3A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86</w:t>
            </w:r>
          </w:p>
        </w:tc>
        <w:tc>
          <w:tcPr>
            <w:tcW w:w="1855" w:type="dxa"/>
          </w:tcPr>
          <w:p w14:paraId="487664A5" w14:textId="41BB5C55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0FFE04B" w14:textId="53D3121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2287" w:type="dxa"/>
          </w:tcPr>
          <w:p w14:paraId="734C4242" w14:textId="7DAD1CA8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86</w:t>
            </w:r>
          </w:p>
        </w:tc>
        <w:tc>
          <w:tcPr>
            <w:tcW w:w="1884" w:type="dxa"/>
          </w:tcPr>
          <w:p w14:paraId="4F96D3D7" w14:textId="0030B072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06FB71D1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CC3F928" w14:textId="492B50E1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88</w:t>
            </w:r>
          </w:p>
        </w:tc>
        <w:tc>
          <w:tcPr>
            <w:tcW w:w="1855" w:type="dxa"/>
          </w:tcPr>
          <w:p w14:paraId="6F6B6C08" w14:textId="03B0A4E7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071C6393" w14:textId="2E9B086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6724AAD5" w14:textId="1FE7CBFF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88</w:t>
            </w:r>
          </w:p>
        </w:tc>
        <w:tc>
          <w:tcPr>
            <w:tcW w:w="1884" w:type="dxa"/>
          </w:tcPr>
          <w:p w14:paraId="04BAA292" w14:textId="2E910A8D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7ADEFED9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7FF0F77" w14:textId="1C9E7878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89</w:t>
            </w:r>
          </w:p>
        </w:tc>
        <w:tc>
          <w:tcPr>
            <w:tcW w:w="1855" w:type="dxa"/>
          </w:tcPr>
          <w:p w14:paraId="774A09EE" w14:textId="0416397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6E6BF9B3" w14:textId="441F510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3F574D2D" w14:textId="79A6E0F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89</w:t>
            </w:r>
          </w:p>
        </w:tc>
        <w:tc>
          <w:tcPr>
            <w:tcW w:w="1884" w:type="dxa"/>
          </w:tcPr>
          <w:p w14:paraId="133888A6" w14:textId="25AE1694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644EF487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2FBE97B" w14:textId="2F1A0563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191</w:t>
            </w:r>
          </w:p>
        </w:tc>
        <w:tc>
          <w:tcPr>
            <w:tcW w:w="1855" w:type="dxa"/>
          </w:tcPr>
          <w:p w14:paraId="57E3D406" w14:textId="7C281272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5A49DA7F" w14:textId="68A2FCBB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5E501EB0" w14:textId="0C4663E7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191</w:t>
            </w:r>
          </w:p>
        </w:tc>
        <w:tc>
          <w:tcPr>
            <w:tcW w:w="1884" w:type="dxa"/>
          </w:tcPr>
          <w:p w14:paraId="42B63D00" w14:textId="7B61DD31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41706EDD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1289FF2" w14:textId="7A130E96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209</w:t>
            </w:r>
          </w:p>
        </w:tc>
        <w:tc>
          <w:tcPr>
            <w:tcW w:w="1855" w:type="dxa"/>
          </w:tcPr>
          <w:p w14:paraId="4407BC7B" w14:textId="16BAD6B1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77D68190" w14:textId="3DD27BFE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7B356B11" w14:textId="3C97BF27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209</w:t>
            </w:r>
          </w:p>
        </w:tc>
        <w:tc>
          <w:tcPr>
            <w:tcW w:w="1884" w:type="dxa"/>
          </w:tcPr>
          <w:p w14:paraId="4B5971D2" w14:textId="50AB7F15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659124E8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82D9C1F" w14:textId="05F572F7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226</w:t>
            </w:r>
          </w:p>
        </w:tc>
        <w:tc>
          <w:tcPr>
            <w:tcW w:w="1855" w:type="dxa"/>
          </w:tcPr>
          <w:p w14:paraId="1159EB81" w14:textId="4EE3D7C7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41AC77D3" w14:textId="5FFE0668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287" w:type="dxa"/>
          </w:tcPr>
          <w:p w14:paraId="107DA9D4" w14:textId="14B6162E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226</w:t>
            </w:r>
          </w:p>
        </w:tc>
        <w:tc>
          <w:tcPr>
            <w:tcW w:w="1884" w:type="dxa"/>
          </w:tcPr>
          <w:p w14:paraId="3FE8EB21" w14:textId="7675CFE8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18BDA5AA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5A1A1D2" w14:textId="7E2C55A7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3232</w:t>
            </w:r>
          </w:p>
        </w:tc>
        <w:tc>
          <w:tcPr>
            <w:tcW w:w="1855" w:type="dxa"/>
          </w:tcPr>
          <w:p w14:paraId="0C41C2E8" w14:textId="5238D5EE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51DF03F7" w14:textId="3C06248F" w:rsidR="00F143C4" w:rsidRDefault="00C966CA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2287" w:type="dxa"/>
          </w:tcPr>
          <w:p w14:paraId="73A7F1B8" w14:textId="71499463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232</w:t>
            </w:r>
          </w:p>
        </w:tc>
        <w:tc>
          <w:tcPr>
            <w:tcW w:w="1884" w:type="dxa"/>
          </w:tcPr>
          <w:p w14:paraId="0CF11BA1" w14:textId="45C3E38A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ace</w:t>
            </w:r>
          </w:p>
        </w:tc>
      </w:tr>
      <w:tr w:rsidR="00F143C4" w14:paraId="31DCA04E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FDF16D9" w14:textId="3327841F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B013</w:t>
            </w:r>
          </w:p>
        </w:tc>
        <w:tc>
          <w:tcPr>
            <w:tcW w:w="1855" w:type="dxa"/>
          </w:tcPr>
          <w:p w14:paraId="3E892ABF" w14:textId="59C974BF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2F39BFDF" w14:textId="6B72F79F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2287" w:type="dxa"/>
          </w:tcPr>
          <w:p w14:paraId="5582A9B9" w14:textId="73C5DF72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Col.3</w:t>
            </w:r>
          </w:p>
        </w:tc>
        <w:tc>
          <w:tcPr>
            <w:tcW w:w="1884" w:type="dxa"/>
          </w:tcPr>
          <w:p w14:paraId="10B604A3" w14:textId="471B6F2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  <w:tr w:rsidR="00F143C4" w14:paraId="5AFEFB4F" w14:textId="77777777" w:rsidTr="0093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7782120" w14:textId="138C04F5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CPG9.S7.2</w:t>
            </w:r>
          </w:p>
        </w:tc>
        <w:tc>
          <w:tcPr>
            <w:tcW w:w="1855" w:type="dxa"/>
          </w:tcPr>
          <w:p w14:paraId="77FEA7ED" w14:textId="09583355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7F7D15E5" w14:textId="52B545E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2287" w:type="dxa"/>
          </w:tcPr>
          <w:p w14:paraId="7CBDFA7C" w14:textId="12221829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BCPG9.S7.2</w:t>
            </w:r>
          </w:p>
        </w:tc>
        <w:tc>
          <w:tcPr>
            <w:tcW w:w="1884" w:type="dxa"/>
          </w:tcPr>
          <w:p w14:paraId="1F3F5079" w14:textId="0D5DDFBD" w:rsidR="00F143C4" w:rsidRDefault="00F143C4" w:rsidP="00BB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  <w:tr w:rsidR="00F143C4" w14:paraId="045CA9BF" w14:textId="77777777" w:rsidTr="0093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BFF3D8B" w14:textId="3ECC8306" w:rsidR="00F143C4" w:rsidRPr="00930D69" w:rsidRDefault="00F143C4" w:rsidP="00BB6147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930D6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GMA19.S5</w:t>
            </w:r>
          </w:p>
        </w:tc>
        <w:tc>
          <w:tcPr>
            <w:tcW w:w="1855" w:type="dxa"/>
          </w:tcPr>
          <w:p w14:paraId="02FBFF3D" w14:textId="004F3E15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-yellow</w:t>
            </w:r>
          </w:p>
        </w:tc>
        <w:tc>
          <w:tcPr>
            <w:tcW w:w="1800" w:type="dxa"/>
          </w:tcPr>
          <w:p w14:paraId="187B6C1A" w14:textId="48B63B1F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2287" w:type="dxa"/>
          </w:tcPr>
          <w:p w14:paraId="51EEE9FA" w14:textId="31BD8C87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Col.BPGMA19.S5</w:t>
            </w:r>
          </w:p>
        </w:tc>
        <w:tc>
          <w:tcPr>
            <w:tcW w:w="1884" w:type="dxa"/>
          </w:tcPr>
          <w:p w14:paraId="55930611" w14:textId="50E12534" w:rsidR="00F143C4" w:rsidRDefault="00F143C4" w:rsidP="00BB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undy</w:t>
            </w:r>
          </w:p>
        </w:tc>
      </w:tr>
    </w:tbl>
    <w:p w14:paraId="4BA029AB" w14:textId="77777777" w:rsidR="000374C0" w:rsidRDefault="000374C0" w:rsidP="00BB6147">
      <w:pPr>
        <w:ind w:left="-142"/>
        <w:rPr>
          <w:lang w:val="en-US"/>
        </w:rPr>
      </w:pPr>
    </w:p>
    <w:p w14:paraId="649FF7CC" w14:textId="77777777" w:rsidR="000374C0" w:rsidRDefault="000374C0" w:rsidP="00BB6147">
      <w:pPr>
        <w:ind w:left="-142"/>
        <w:rPr>
          <w:lang w:val="en-US"/>
        </w:rPr>
      </w:pPr>
    </w:p>
    <w:p w14:paraId="5A6B7536" w14:textId="77777777" w:rsidR="000374C0" w:rsidRDefault="000374C0" w:rsidP="00BB6147">
      <w:pPr>
        <w:ind w:left="-142"/>
        <w:rPr>
          <w:lang w:val="en-US"/>
        </w:rPr>
      </w:pPr>
      <w:bookmarkStart w:id="0" w:name="_GoBack"/>
      <w:bookmarkEnd w:id="0"/>
    </w:p>
    <w:sectPr w:rsidR="000374C0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B57"/>
    <w:rsid w:val="000374C0"/>
    <w:rsid w:val="000D7E80"/>
    <w:rsid w:val="000F3A33"/>
    <w:rsid w:val="001C3E26"/>
    <w:rsid w:val="00430069"/>
    <w:rsid w:val="00694325"/>
    <w:rsid w:val="00797709"/>
    <w:rsid w:val="008A6B57"/>
    <w:rsid w:val="00930D69"/>
    <w:rsid w:val="00941F34"/>
    <w:rsid w:val="009A144B"/>
    <w:rsid w:val="009F0638"/>
    <w:rsid w:val="00BB6147"/>
    <w:rsid w:val="00C6461C"/>
    <w:rsid w:val="00C966CA"/>
    <w:rsid w:val="00F143C4"/>
    <w:rsid w:val="00F759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B5E1A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A6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30D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A6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30D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8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3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ELSY</dc:creator>
  <cp:keywords/>
  <dc:description/>
  <cp:lastModifiedBy>Frederique PELSY</cp:lastModifiedBy>
  <cp:revision>3</cp:revision>
  <cp:lastPrinted>2014-08-27T14:05:00Z</cp:lastPrinted>
  <dcterms:created xsi:type="dcterms:W3CDTF">2015-01-30T16:36:00Z</dcterms:created>
  <dcterms:modified xsi:type="dcterms:W3CDTF">2015-02-06T07:40:00Z</dcterms:modified>
</cp:coreProperties>
</file>